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A87" w:rsidRPr="00663373" w:rsidRDefault="00663373" w:rsidP="00635DE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Pr="00686D1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i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 w:rsidRPr="0066337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35DE7" w:rsidRPr="0066337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635DE7" w:rsidRPr="0066337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</w:t>
      </w:r>
      <w:r w:rsidR="00635DE7" w:rsidRPr="00663373">
        <w:rPr>
          <w:rFonts w:ascii="Times New Roman" w:hAnsi="Times New Roman" w:cs="Times New Roman"/>
          <w:b/>
          <w:bCs/>
          <w:kern w:val="0"/>
          <w:sz w:val="24"/>
          <w:szCs w:val="24"/>
        </w:rPr>
        <w:t>nformation: the sensitivity analysis of parameter</w:t>
      </w:r>
      <w:r w:rsidR="00635DE7" w:rsidRPr="0066337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s </w:t>
      </w:r>
      <w:r w:rsidR="00635DE7" w:rsidRPr="00663373">
        <w:rPr>
          <w:rFonts w:ascii="Times New Roman" w:hAnsi="Times New Roman" w:cs="Times New Roman"/>
          <w:b/>
          <w:bCs/>
          <w:kern w:val="0"/>
          <w:sz w:val="24"/>
          <w:szCs w:val="24"/>
        </w:rPr>
        <w:t>δ, α and θ</w:t>
      </w:r>
      <w:r w:rsidR="00701821" w:rsidRPr="0066337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p w:rsidR="006C6A87" w:rsidRPr="00635DE7" w:rsidRDefault="006C6A87" w:rsidP="00635DE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</w:rPr>
      </w:pPr>
    </w:p>
    <w:p w:rsidR="005F4866" w:rsidRPr="004F5DE9" w:rsidRDefault="0023491D" w:rsidP="004F5DE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Figure displays the effects of R1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and R2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according the variation of parameters (δ, α and θ) associated with spreaders. A-B: With variable forgetting rate</w:t>
      </w:r>
      <w:r w:rsidR="0009225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δ, R1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and R2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show different patterns as a function of time (t). Along with the increase of δ, the final value of R1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increases while R2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's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final value reduces, most likely because that people who forget the rumor or who have no interest in the rumor are not the ones seeing through the rumor. C-D: As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α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and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θ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vary in the same direction (to enhance the reliability of rumor-recognizing people), R1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and R2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show different pattern as a function of time (t) separately, assuming the variation amplitude of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θ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is bigger than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α. According the increase of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α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and</w:t>
      </w:r>
      <w:r w:rsidR="006C6A8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θ, the final value of R1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reduces while the final value of R2 </w:t>
      </w:r>
      <w:proofErr w:type="spellStart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6C6A87" w:rsidRPr="002B46D4">
        <w:rPr>
          <w:rFonts w:ascii="Times New Roman" w:hAnsi="Times New Roman" w:cs="Times New Roman"/>
          <w:kern w:val="0"/>
          <w:sz w:val="24"/>
          <w:szCs w:val="24"/>
        </w:rPr>
        <w:t xml:space="preserve"> increases, which means the more reliability rumor-recognizing people have, the more people would be affected to see through the rumor.</w:t>
      </w:r>
      <w:bookmarkStart w:id="0" w:name="_GoBack"/>
      <w:bookmarkEnd w:id="0"/>
    </w:p>
    <w:sectPr w:rsidR="005F4866" w:rsidRPr="004F5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F79" w:rsidRDefault="005B2F79" w:rsidP="00635DE7">
      <w:r>
        <w:separator/>
      </w:r>
    </w:p>
  </w:endnote>
  <w:endnote w:type="continuationSeparator" w:id="0">
    <w:p w:rsidR="005B2F79" w:rsidRDefault="005B2F79" w:rsidP="00635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F79" w:rsidRDefault="005B2F79" w:rsidP="00635DE7">
      <w:r>
        <w:separator/>
      </w:r>
    </w:p>
  </w:footnote>
  <w:footnote w:type="continuationSeparator" w:id="0">
    <w:p w:rsidR="005B2F79" w:rsidRDefault="005B2F79" w:rsidP="00635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A87"/>
    <w:rsid w:val="00092252"/>
    <w:rsid w:val="00105087"/>
    <w:rsid w:val="0016185B"/>
    <w:rsid w:val="0023491D"/>
    <w:rsid w:val="002F4F37"/>
    <w:rsid w:val="003A0D84"/>
    <w:rsid w:val="003E4869"/>
    <w:rsid w:val="004F5DE9"/>
    <w:rsid w:val="00572BE0"/>
    <w:rsid w:val="005B2F79"/>
    <w:rsid w:val="005F4866"/>
    <w:rsid w:val="00635DE7"/>
    <w:rsid w:val="00663373"/>
    <w:rsid w:val="006C6A87"/>
    <w:rsid w:val="00701821"/>
    <w:rsid w:val="00A276F5"/>
    <w:rsid w:val="00A31BDC"/>
    <w:rsid w:val="00B17626"/>
    <w:rsid w:val="00B61E97"/>
    <w:rsid w:val="00B80E1E"/>
    <w:rsid w:val="00D908C9"/>
    <w:rsid w:val="00E150EC"/>
    <w:rsid w:val="00F6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A8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5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5D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5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5D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A8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5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5D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5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5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0</Words>
  <Characters>912</Characters>
  <Application>Microsoft Office Word</Application>
  <DocSecurity>0</DocSecurity>
  <Lines>7</Lines>
  <Paragraphs>2</Paragraphs>
  <ScaleCrop>false</ScaleCrop>
  <Company>DELLNBX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</cp:revision>
  <dcterms:created xsi:type="dcterms:W3CDTF">2015-02-23T06:03:00Z</dcterms:created>
  <dcterms:modified xsi:type="dcterms:W3CDTF">2015-03-26T08:27:00Z</dcterms:modified>
</cp:coreProperties>
</file>